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219" w:rsidRPr="00C86740" w:rsidRDefault="009C6B5A">
      <w:pPr>
        <w:rPr>
          <w:rFonts w:ascii="Times New Roman" w:hAnsi="Times New Roman" w:cs="Times New Roman"/>
          <w:sz w:val="24"/>
          <w:szCs w:val="24"/>
        </w:rPr>
      </w:pPr>
      <w:r w:rsidRPr="00C86740">
        <w:rPr>
          <w:rFonts w:ascii="Times New Roman" w:hAnsi="Times New Roman" w:cs="Times New Roman"/>
          <w:sz w:val="24"/>
          <w:szCs w:val="24"/>
        </w:rPr>
        <w:t>Additional file</w:t>
      </w:r>
      <w:r w:rsidR="00856EB3" w:rsidRPr="00C86740">
        <w:rPr>
          <w:rFonts w:ascii="Times New Roman" w:hAnsi="Times New Roman" w:cs="Times New Roman"/>
          <w:sz w:val="24"/>
          <w:szCs w:val="24"/>
        </w:rPr>
        <w:t xml:space="preserve"> 2</w:t>
      </w:r>
      <w:r w:rsidR="0005419D" w:rsidRPr="00C86740">
        <w:rPr>
          <w:rFonts w:ascii="Times New Roman" w:hAnsi="Times New Roman" w:cs="Times New Roman"/>
          <w:sz w:val="24"/>
          <w:szCs w:val="24"/>
        </w:rPr>
        <w:t>: Initial</w:t>
      </w:r>
      <w:r w:rsidR="00F541B1" w:rsidRPr="00C86740">
        <w:rPr>
          <w:rFonts w:ascii="Times New Roman" w:hAnsi="Times New Roman" w:cs="Times New Roman"/>
          <w:sz w:val="24"/>
          <w:szCs w:val="24"/>
        </w:rPr>
        <w:t xml:space="preserve"> search </w:t>
      </w:r>
      <w:r w:rsidR="0005419D" w:rsidRPr="00C86740">
        <w:rPr>
          <w:rFonts w:ascii="Times New Roman" w:hAnsi="Times New Roman" w:cs="Times New Roman"/>
          <w:sz w:val="24"/>
          <w:szCs w:val="24"/>
        </w:rPr>
        <w:t>terms to</w:t>
      </w:r>
      <w:r w:rsidR="00F541B1" w:rsidRPr="00C86740">
        <w:rPr>
          <w:rFonts w:ascii="Times New Roman" w:hAnsi="Times New Roman" w:cs="Times New Roman"/>
          <w:sz w:val="24"/>
          <w:szCs w:val="24"/>
        </w:rPr>
        <w:t xml:space="preserve"> inform search strategy (Service user and caregiver domain</w:t>
      </w:r>
      <w:r w:rsidR="0005419D" w:rsidRPr="00C86740">
        <w:rPr>
          <w:rFonts w:ascii="Times New Roman" w:hAnsi="Times New Roman" w:cs="Times New Roman"/>
          <w:sz w:val="24"/>
          <w:szCs w:val="24"/>
        </w:rPr>
        <w:t>)</w:t>
      </w:r>
      <w:r w:rsidR="00F541B1" w:rsidRPr="00C86740">
        <w:rPr>
          <w:rFonts w:ascii="Times New Roman" w:hAnsi="Times New Roman" w:cs="Times New Roman"/>
          <w:sz w:val="24"/>
          <w:szCs w:val="24"/>
        </w:rPr>
        <w:t xml:space="preserve"> AND </w:t>
      </w:r>
      <w:r w:rsidR="0005419D" w:rsidRPr="00C86740">
        <w:rPr>
          <w:rFonts w:ascii="Times New Roman" w:hAnsi="Times New Roman" w:cs="Times New Roman"/>
          <w:sz w:val="24"/>
          <w:szCs w:val="24"/>
        </w:rPr>
        <w:t>(</w:t>
      </w:r>
      <w:r w:rsidR="00F541B1" w:rsidRPr="00C86740">
        <w:rPr>
          <w:rFonts w:ascii="Times New Roman" w:hAnsi="Times New Roman" w:cs="Times New Roman"/>
          <w:sz w:val="24"/>
          <w:szCs w:val="24"/>
        </w:rPr>
        <w:t xml:space="preserve">mental </w:t>
      </w:r>
      <w:r w:rsidR="0005419D" w:rsidRPr="00C86740">
        <w:rPr>
          <w:rFonts w:ascii="Times New Roman" w:hAnsi="Times New Roman" w:cs="Times New Roman"/>
          <w:sz w:val="24"/>
          <w:szCs w:val="24"/>
        </w:rPr>
        <w:t>disorders domain)</w:t>
      </w:r>
      <w:r w:rsidR="00F541B1" w:rsidRPr="00C86740">
        <w:rPr>
          <w:rFonts w:ascii="Times New Roman" w:hAnsi="Times New Roman" w:cs="Times New Roman"/>
          <w:sz w:val="24"/>
          <w:szCs w:val="24"/>
        </w:rPr>
        <w:t xml:space="preserve"> AND </w:t>
      </w:r>
      <w:r w:rsidR="0005419D" w:rsidRPr="00C86740">
        <w:rPr>
          <w:rFonts w:ascii="Times New Roman" w:hAnsi="Times New Roman" w:cs="Times New Roman"/>
          <w:sz w:val="24"/>
          <w:szCs w:val="24"/>
        </w:rPr>
        <w:t>(</w:t>
      </w:r>
      <w:r w:rsidR="00F541B1" w:rsidRPr="00C86740">
        <w:rPr>
          <w:rFonts w:ascii="Times New Roman" w:hAnsi="Times New Roman" w:cs="Times New Roman"/>
          <w:sz w:val="24"/>
          <w:szCs w:val="24"/>
        </w:rPr>
        <w:t>health system domains)</w:t>
      </w:r>
      <w:r w:rsidR="00202F79" w:rsidRPr="00C86740">
        <w:rPr>
          <w:rFonts w:ascii="Times New Roman" w:hAnsi="Times New Roman" w:cs="Times New Roman"/>
          <w:sz w:val="24"/>
          <w:szCs w:val="24"/>
        </w:rPr>
        <w:t xml:space="preserve"> </w:t>
      </w:r>
      <w:r w:rsidR="007E5566" w:rsidRPr="00C86740">
        <w:rPr>
          <w:rFonts w:ascii="Times New Roman" w:hAnsi="Times New Roman" w:cs="Times New Roman"/>
          <w:sz w:val="24"/>
          <w:szCs w:val="24"/>
        </w:rPr>
        <w:t xml:space="preserve">AND </w:t>
      </w:r>
      <w:r w:rsidR="00CA302D" w:rsidRPr="00C86740">
        <w:rPr>
          <w:rFonts w:ascii="Times New Roman" w:hAnsi="Times New Roman" w:cs="Times New Roman"/>
          <w:sz w:val="24"/>
          <w:szCs w:val="24"/>
        </w:rPr>
        <w:t>(</w:t>
      </w:r>
      <w:r w:rsidR="007E5566" w:rsidRPr="00C86740">
        <w:rPr>
          <w:rFonts w:ascii="Times New Roman" w:hAnsi="Times New Roman" w:cs="Times New Roman"/>
          <w:sz w:val="24"/>
          <w:szCs w:val="24"/>
        </w:rPr>
        <w:t>Models domains</w:t>
      </w:r>
      <w:r w:rsidR="00CA302D" w:rsidRPr="00C867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790" w:type="dxa"/>
        <w:tblLook w:val="04A0"/>
      </w:tblPr>
      <w:tblGrid>
        <w:gridCol w:w="3078"/>
        <w:gridCol w:w="2520"/>
        <w:gridCol w:w="2520"/>
        <w:gridCol w:w="1672"/>
      </w:tblGrid>
      <w:tr w:rsidR="00582514" w:rsidRPr="00C86740" w:rsidTr="00582514">
        <w:tc>
          <w:tcPr>
            <w:tcW w:w="3078" w:type="dxa"/>
          </w:tcPr>
          <w:p w:rsidR="00FB3F70" w:rsidRPr="00C86740" w:rsidRDefault="00FB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Service user and caregiver  involvement  domain terms( all will  be combined with OR)</w:t>
            </w:r>
          </w:p>
        </w:tc>
        <w:tc>
          <w:tcPr>
            <w:tcW w:w="2520" w:type="dxa"/>
          </w:tcPr>
          <w:p w:rsidR="00FB3F70" w:rsidRPr="00C86740" w:rsidRDefault="00FB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Mental  disorders domain terms( all will  be combined with OR)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FB3F70" w:rsidRPr="00C86740" w:rsidRDefault="00FB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Health system  domain terms ( all will</w:t>
            </w:r>
          </w:p>
          <w:p w:rsidR="00FB3F70" w:rsidRPr="00C86740" w:rsidRDefault="00FB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be combined with OR)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:rsidR="00582514" w:rsidRPr="00C86740" w:rsidRDefault="007E5566" w:rsidP="00582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Models domains</w:t>
            </w:r>
            <w:r w:rsidR="00582514" w:rsidRPr="00C86740">
              <w:rPr>
                <w:rFonts w:ascii="Times New Roman" w:hAnsi="Times New Roman" w:cs="Times New Roman"/>
                <w:sz w:val="24"/>
                <w:szCs w:val="24"/>
              </w:rPr>
              <w:t>( all will</w:t>
            </w:r>
          </w:p>
          <w:p w:rsidR="00FB3F70" w:rsidRPr="00C86740" w:rsidRDefault="00582514" w:rsidP="00582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be combined with OR)</w:t>
            </w:r>
          </w:p>
        </w:tc>
      </w:tr>
      <w:tr w:rsidR="007E5566" w:rsidRPr="00C86740" w:rsidTr="00582514">
        <w:tc>
          <w:tcPr>
            <w:tcW w:w="3078" w:type="dxa"/>
          </w:tcPr>
          <w:p w:rsidR="00FB3F70" w:rsidRPr="00C86740" w:rsidRDefault="00FB3F70" w:rsidP="00B55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atient particip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“patient outcome assess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atient-centered care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community particip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patient engag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patient involv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atient empower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patient collabor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“ex-patient engag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public and patient involvement” 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service user engag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service user involv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service user participation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“user engag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user particip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user empower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consumer particip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consumer involv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consumer engag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“consumer empower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“client participation” 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citizen involvement” 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citizen engag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expert by experience involvement”  “survivor involv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recipients involv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people affected with mental illness involv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 lay person engagement” 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family engag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family involv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family participation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caregiver participation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caregiver involv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caregiver engagement” 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“carer involvement”</w:t>
            </w:r>
          </w:p>
          <w:p w:rsidR="00FB3F70" w:rsidRPr="00C8674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carer participation” </w:t>
            </w:r>
          </w:p>
          <w:p w:rsidR="00FB3F70" w:rsidRDefault="00FB3F70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“carer engagement</w:t>
            </w:r>
          </w:p>
          <w:p w:rsidR="00916463" w:rsidRDefault="00916463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atient-</w:t>
            </w:r>
            <w:proofErr w:type="spellStart"/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enterd</w:t>
            </w:r>
            <w:proofErr w:type="spellEnd"/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</w:p>
          <w:p w:rsidR="00916463" w:rsidRPr="00C86740" w:rsidRDefault="00916463" w:rsidP="00B557F5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hared-</w:t>
            </w:r>
            <w:proofErr w:type="spellStart"/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eciosion</w:t>
            </w:r>
            <w:proofErr w:type="spellEnd"/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*</w:t>
            </w:r>
          </w:p>
          <w:p w:rsidR="00FB3F70" w:rsidRPr="00C86740" w:rsidRDefault="00FB3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Mental health” 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mental problems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mental disease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severe mental illness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serious mental illness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sychiatric illness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Schizophrenic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schizoaffective 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 w:rsidDel="00D11F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mental disorders”  “mentally ill persons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 Psychoses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 “major depressive disorder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 schizophrenia 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 psychotic disorders” “bipolar disorder”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 “mood disorder”  </w:t>
            </w:r>
          </w:p>
          <w:p w:rsidR="00FB3F70" w:rsidRPr="00C86740" w:rsidRDefault="00FB3F70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 “affective disorders”</w:t>
            </w:r>
          </w:p>
          <w:p w:rsidR="006721C2" w:rsidRPr="00C86740" w:rsidRDefault="006721C2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“people with a psychiatric  </w:t>
            </w:r>
            <w:r w:rsidR="00C86740" w:rsidRPr="00C86740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6721C2" w:rsidRPr="00C86740" w:rsidRDefault="006721C2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eople with mental  disorders”</w:t>
            </w:r>
          </w:p>
          <w:p w:rsidR="006721C2" w:rsidRPr="00C86740" w:rsidRDefault="006721C2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“people with  mental health </w:t>
            </w:r>
            <w:r w:rsidR="00C86740" w:rsidRPr="00C86740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6721C2" w:rsidRPr="00C86740" w:rsidRDefault="006721C2" w:rsidP="00726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>“psychiatric survivors”</w:t>
            </w:r>
          </w:p>
          <w:p w:rsidR="00FB3F70" w:rsidRPr="00C86740" w:rsidRDefault="00FB3F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FB3F70" w:rsidRPr="00C86740" w:rsidRDefault="00FB3F70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6740">
              <w:rPr>
                <w:rFonts w:ascii="Times New Roman" w:hAnsi="Times New Roman" w:cs="Times New Roman"/>
                <w:sz w:val="24"/>
                <w:szCs w:val="24"/>
              </w:rPr>
              <w:t xml:space="preserve">“Delivery of health care”  “Health policy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olicy making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health care reform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Health services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Mental health services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community  mental health services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ommunity health planning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health planning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health services research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public health systems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outcome assessment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quality control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quality  assurance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quality of health care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self-help groups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eer group” 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consumer organizations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atient care planning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advance  care planning” 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“decision making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self-care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ase management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atient care planning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mental  health associations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atient advocacy”</w:t>
            </w:r>
          </w:p>
          <w:p w:rsidR="00FB3F70" w:rsidRPr="00C86740" w:rsidRDefault="009F1F04" w:rsidP="0072668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onsumer advocacy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ommunity mental health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mental healthcare delivery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Health system strengthening”  “Mental health policy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ental health system” “mental health research” “mental  health strategies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development of services” “training of health workers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education of health workers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“monitoring  and evaluation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ental health self-help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peer support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consumer run-organizations”</w:t>
            </w:r>
          </w:p>
          <w:p w:rsidR="00FB3F70" w:rsidRPr="00C86740" w:rsidRDefault="009F1F04" w:rsidP="00856E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ental healthcare planning”</w:t>
            </w:r>
          </w:p>
          <w:p w:rsidR="00FB3F70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shared-decision making” 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:rsidR="00FB3F70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s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meworks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tegies 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idelines 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dmaps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y</w:t>
            </w:r>
          </w:p>
          <w:p w:rsidR="007E5566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ories </w:t>
            </w:r>
          </w:p>
          <w:p w:rsidR="00582514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acity Building </w:t>
            </w:r>
          </w:p>
          <w:p w:rsidR="00582514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</w:p>
          <w:p w:rsidR="00582514" w:rsidRPr="00C86740" w:rsidRDefault="009F1F0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ning   </w:t>
            </w:r>
          </w:p>
          <w:p w:rsidR="00582514" w:rsidRPr="00C86740" w:rsidRDefault="0058251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57F5" w:rsidRPr="00C86740" w:rsidRDefault="00B557F5">
      <w:pPr>
        <w:rPr>
          <w:rFonts w:ascii="Times New Roman" w:hAnsi="Times New Roman" w:cs="Times New Roman"/>
          <w:sz w:val="24"/>
          <w:szCs w:val="24"/>
        </w:rPr>
      </w:pPr>
    </w:p>
    <w:sectPr w:rsidR="00B557F5" w:rsidRPr="00C86740" w:rsidSect="00374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16364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idi">
    <w15:presenceInfo w15:providerId="None" w15:userId="Heid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541B1"/>
    <w:rsid w:val="0005419D"/>
    <w:rsid w:val="00095555"/>
    <w:rsid w:val="001132C4"/>
    <w:rsid w:val="00202F79"/>
    <w:rsid w:val="002E21DB"/>
    <w:rsid w:val="002F0344"/>
    <w:rsid w:val="0037455E"/>
    <w:rsid w:val="00424824"/>
    <w:rsid w:val="0047652C"/>
    <w:rsid w:val="0049190F"/>
    <w:rsid w:val="00582514"/>
    <w:rsid w:val="005C2276"/>
    <w:rsid w:val="006721C2"/>
    <w:rsid w:val="00726685"/>
    <w:rsid w:val="007C074B"/>
    <w:rsid w:val="007E5566"/>
    <w:rsid w:val="00856EB3"/>
    <w:rsid w:val="008E3638"/>
    <w:rsid w:val="00916463"/>
    <w:rsid w:val="009B5D4C"/>
    <w:rsid w:val="009C6B5A"/>
    <w:rsid w:val="009F0BCB"/>
    <w:rsid w:val="009F1F04"/>
    <w:rsid w:val="00A00337"/>
    <w:rsid w:val="00A46EA4"/>
    <w:rsid w:val="00A47B31"/>
    <w:rsid w:val="00AB6400"/>
    <w:rsid w:val="00B557F5"/>
    <w:rsid w:val="00C47E12"/>
    <w:rsid w:val="00C86740"/>
    <w:rsid w:val="00CA302D"/>
    <w:rsid w:val="00D11FC9"/>
    <w:rsid w:val="00D12633"/>
    <w:rsid w:val="00D9746A"/>
    <w:rsid w:val="00DA6E22"/>
    <w:rsid w:val="00DE4D87"/>
    <w:rsid w:val="00F541B1"/>
    <w:rsid w:val="00FB3F70"/>
    <w:rsid w:val="00FF0F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1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2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F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5</cp:revision>
  <dcterms:created xsi:type="dcterms:W3CDTF">2018-01-17T10:25:00Z</dcterms:created>
  <dcterms:modified xsi:type="dcterms:W3CDTF">2018-07-19T04:12:00Z</dcterms:modified>
</cp:coreProperties>
</file>